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Table S2</w:t>
      </w:r>
      <w:r>
        <w:rPr/>
        <w:t xml:space="preserve"> Age-standardized prevalence of awareness, treatment and control of diabetes (N=796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958"/>
        <w:gridCol w:w="1930"/>
        <w:gridCol w:w="1929"/>
      </w:tblGrid>
      <w:tr>
        <w:trPr>
          <w:trHeight w:val="23" w:hRule="atLeast"/>
        </w:trPr>
        <w:tc>
          <w:tcPr>
            <w:tcW w:w="3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Characteristics</w:t>
            </w:r>
          </w:p>
        </w:tc>
        <w:tc>
          <w:tcPr>
            <w:tcW w:w="581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Age-standardized prevalence 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32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  <w:t>Awareness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  <w:t>Treatment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  <w:t>Control</w:t>
            </w:r>
          </w:p>
        </w:tc>
      </w:tr>
      <w:tr>
        <w:trPr>
          <w:trHeight w:val="23" w:hRule="atLeast"/>
        </w:trPr>
        <w:tc>
          <w:tcPr>
            <w:tcW w:w="3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Me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5.6 (29.5–41.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2.7 (26.6–38.8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1.5 (7.40–15.6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Wome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4.5 (38.6–50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9.1 (33.3–45.0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6.3 (12.3–20.3)</w:t>
            </w:r>
          </w:p>
        </w:tc>
      </w:tr>
      <w:tr>
        <w:trPr>
          <w:trHeight w:val="281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Educational status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No educatio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5.2 (18.3–32.1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0.0 (13.8–26.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9.1 (4.8–13.3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Primary educatio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8.3 (30.6–46.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5.1 (27.5–42.7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3.0 (8.0–17.9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Secondary educatio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4.5 (45.4–63.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9.3 (40.2–58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7.2 (10.6–23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Higher educatio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62.9 (53.9–72.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9.2 (49.9–68.5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3.4 (14.9–31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Currently working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5.4 (39.3–51.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9.5 (33.6–45.5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5.1 (11.2–19.0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5.0 (28.3–41.8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2.5 (25.8–39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2.7 (7.8–17.6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Marital status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Currently married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1.3 (36.2–46.4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6.6 (31.7–41.6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3.8 (10.5–17.1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Not currently married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1.8 (19.5–44.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0.4 (18.1–42.7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2.2 (7.6–16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3.7 (28.1–39.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9.9 (24.4–35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1.4 (8.0–14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3.2 (45.0–61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6.9 (38.9–54.9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8.7 (12.3–25.1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Body mass index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8.3 (33.3–43.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4.1 (29.2–39.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3.0 (10.1–15.9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Overweight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3.9 (40.9–66.9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9.4 (36.4–62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8.8 (8.1–29.5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Obese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69.7 (57.1–82.2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69.7 (57.1–82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5.6 (4.2–27.0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Socio–economic status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Poorest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7.7 (7.8–27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4.6 (5.70–23.5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6.8 (1.7–11.9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Poorer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4.5 (4.4–24.7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9.90 (2.70–17.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9.9 (2.7–17.1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Middle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7.3 (17.2–37.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2.9 (13.4–32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8.6 (3.7–13.5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Richer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2.5 (33.4–51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9.3 (30.3–48.3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6.4 (9.9–22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Richest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8.0 (51.0–65.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2.8 (45.6–59.9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7.6 (12.2–23.0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Place of residence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Urba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4.0 (45.9–62.2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7.5 (39.6–55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9.9 (13.9–25.9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Rural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3.9 (28.3–39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0.8 (25.3–36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1.2 (8.3–14.2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Community status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Poor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5.6 (9.1–22.2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4.6 (8.3–21.0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8.2 (4.2–12.2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8.6 (30.0–47.1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3.6 (25.0–42.3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3.1 (8.3–17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Rich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6.0 (49.3–62.8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0.5 (43.9–57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7.9 (13–22.7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Region of residence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Souther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1.7 (13.7–29.8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8.3 (11.0–25.6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8.3 (2.6–14.0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Southeaster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3.5 (33.8–53.1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8.6 (29.0–48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8.9 (4.7–13.2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Central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2.5 (42.4–62.7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6.4 (36.4–56.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0.2 (13.7–26.8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Western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6.6 (24.2–49.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4.0 (21.4–46.6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5.5 (2.1–8.9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Mid-western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7.0 (28.3–45.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32.5 (24.7–40.3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5.9 (9.2–22.6)</w:t>
            </w:r>
          </w:p>
        </w:tc>
      </w:tr>
      <w:tr>
        <w:trPr>
          <w:trHeight w:val="23" w:hRule="atLeast"/>
        </w:trPr>
        <w:tc>
          <w:tcPr>
            <w:tcW w:w="3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Northwestern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5.9 (8.2–23.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16.2 (8.20–24.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8.4 (2.3–14.5)</w:t>
            </w:r>
          </w:p>
        </w:tc>
      </w:tr>
      <w:tr>
        <w:trPr>
          <w:trHeight w:val="23" w:hRule="atLeast"/>
        </w:trPr>
        <w:tc>
          <w:tcPr>
            <w:tcW w:w="32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ja-JP"/>
              </w:rPr>
              <w:t>Eastern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2.7 (29.6–55.8)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43.1 (30.1–56.1)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ja-JP"/>
              </w:rPr>
              <w:t>20.0 (11.9–28.0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0:07:00Z</dcterms:created>
  <dc:creator>MIZANUR RAHMAN</dc:creator>
  <dc:description/>
  <cp:keywords/>
  <dc:language>en-US</dc:language>
  <cp:lastModifiedBy>Mizanur Rahman</cp:lastModifiedBy>
  <dcterms:modified xsi:type="dcterms:W3CDTF">2015-01-17T00:07:00Z</dcterms:modified>
  <cp:revision>2</cp:revision>
  <dc:subject/>
  <dc:title/>
</cp:coreProperties>
</file>